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4.</w:t>
      </w:r>
      <w:r>
        <w:rPr/>
        <w:t xml:space="preserve"> Luciferase assay summary. </w:t>
      </w:r>
    </w:p>
    <w:p>
      <w:pPr>
        <w:pStyle w:val="Normal"/>
        <w:spacing w:before="0" w:after="12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Cs w:val="24"/>
          <w:lang w:val="en-US" w:bidi="en-US"/>
        </w:rPr>
      </w:pPr>
      <w:r>
        <w:rPr>
          <w:rFonts w:cs="Times New Roman" w:ascii="Times New Roman" w:hAnsi="Times New Roman"/>
          <w:b/>
          <w:szCs w:val="24"/>
          <w:lang w:val="en-US" w:bidi="en-US"/>
        </w:rPr>
        <w:t>KDs modulating CEC1 and LRIM1 promoter activity (PGNvsPBS challenges)</w:t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2268"/>
        <w:gridCol w:w="2268"/>
      </w:tblGrid>
      <w:tr>
        <w:trPr/>
        <w:tc>
          <w:tcPr>
            <w:tcW w:w="4536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 w:bidi="en-US"/>
              </w:rPr>
              <w:t>increasing CEC promoter activity</w:t>
            </w:r>
          </w:p>
        </w:tc>
        <w:tc>
          <w:tcPr>
            <w:tcW w:w="4536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 w:bidi="en-US"/>
              </w:rPr>
              <w:t>decreasing CEC promoter activity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K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IPRO domain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K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IPRO domains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#8, AGAP00677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 xml:space="preserve">TD, TNF-like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#13, AGAP00923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TD, ninjurin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#31, AGAP01053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SP, FBN12, FREP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A33*, AGAP00945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kinase</w:t>
            </w:r>
          </w:p>
        </w:tc>
      </w:tr>
    </w:tbl>
    <w:p>
      <w:pPr>
        <w:pStyle w:val="Normal"/>
        <w:spacing w:before="0" w:after="12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2268"/>
        <w:gridCol w:w="2268"/>
      </w:tblGrid>
      <w:tr>
        <w:trPr/>
        <w:tc>
          <w:tcPr>
            <w:tcW w:w="4536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 w:bidi="en-US"/>
              </w:rPr>
              <w:t>increasing LRIM1 promoter activity</w:t>
            </w:r>
          </w:p>
        </w:tc>
        <w:tc>
          <w:tcPr>
            <w:tcW w:w="4536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 w:bidi="en-US"/>
              </w:rPr>
              <w:t>decreasing LRIM1 promoter activity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K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IPRO domain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K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IPRO domains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#6, AGAP00976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EGF-like (Nimrod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#28, AGAP00138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EGF-like/laminin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#60, AGAP00347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T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A6, AGAP00196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serin protease, CLI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A23*, AGAP00749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TD, chloride channe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</w:r>
          </w:p>
        </w:tc>
      </w:tr>
    </w:tbl>
    <w:p>
      <w:pPr>
        <w:pStyle w:val="Normal"/>
        <w:spacing w:before="0" w:after="12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Cs w:val="24"/>
          <w:lang w:val="en-US" w:bidi="en-US"/>
        </w:rPr>
      </w:pPr>
      <w:r>
        <w:rPr>
          <w:rFonts w:cs="Times New Roman" w:ascii="Times New Roman" w:hAnsi="Times New Roman"/>
          <w:b/>
          <w:szCs w:val="24"/>
          <w:lang w:val="en-US" w:bidi="en-US"/>
        </w:rPr>
        <w:t>KDs modulating basal LRIM1 promoter activity (PBS challenge)</w:t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2268"/>
        <w:gridCol w:w="2268"/>
      </w:tblGrid>
      <w:tr>
        <w:trPr/>
        <w:tc>
          <w:tcPr>
            <w:tcW w:w="4536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 w:bidi="en-US"/>
              </w:rPr>
              <w:t>KDs increasing LRIM1 promoter activity</w:t>
            </w:r>
          </w:p>
        </w:tc>
        <w:tc>
          <w:tcPr>
            <w:tcW w:w="4536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 w:bidi="en-US"/>
              </w:rPr>
              <w:t>KDs decreasing LRIM1 promoter activity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K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IPRO domain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K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IPRO domains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#28, AGAP00138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EGF-like/lamin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REL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#37, AGAP00218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LDL recepto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A30, AGAP0091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TPR repeat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</w:r>
          </w:p>
        </w:tc>
      </w:tr>
    </w:tbl>
    <w:p>
      <w:pPr>
        <w:pStyle w:val="Normal"/>
        <w:spacing w:before="0" w:after="12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TextBody"/>
        <w:spacing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indicates that the averaged value calculated from the three KD replicates was also significant (P&lt;0.05) according to Dunnet’s multiple-comparison post-test following one-way ANOVA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NewRomanMS">
    <w:altName w:val="Times New Roman"/>
    <w:charset w:val="4d"/>
    <w:family w:val="roman"/>
    <w:pitch w:val="default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</w:pPr>
    <w:rPr>
      <w:rFonts w:ascii="TimesNewRomanMS;Times New Roman" w:hAnsi="TimesNewRomanMS;Times New Roman" w:eastAsia="Times New Roman" w:cs="TimesNewRomanMS;Times New Roman"/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14:01:00Z</dcterms:created>
  <dc:creator>Fabrizio Lombardo</dc:creator>
  <dc:description/>
  <cp:keywords/>
  <dc:language>en-US</dc:language>
  <cp:lastModifiedBy>Fabrizio Lombardo</cp:lastModifiedBy>
  <dcterms:modified xsi:type="dcterms:W3CDTF">2012-10-10T07:58:00Z</dcterms:modified>
  <cp:revision>18</cp:revision>
  <dc:subject/>
  <dc:title>Table 2</dc:title>
</cp:coreProperties>
</file>